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6F3C" w14:textId="77777777" w:rsidR="002140A3" w:rsidRPr="00400472" w:rsidRDefault="002140A3" w:rsidP="002140A3">
      <w:pPr>
        <w:spacing w:line="480" w:lineRule="auto"/>
        <w:rPr>
          <w:b/>
          <w:bCs/>
        </w:rPr>
      </w:pPr>
      <w:r w:rsidRPr="00400472">
        <w:rPr>
          <w:b/>
          <w:bCs/>
        </w:rPr>
        <w:t>Additional file 1. Endpoints with GAIA definitions and the feasibility of applying these using CPR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329"/>
        <w:gridCol w:w="3329"/>
        <w:gridCol w:w="3600"/>
      </w:tblGrid>
      <w:tr w:rsidR="002140A3" w:rsidRPr="00400472" w14:paraId="55CE171C" w14:textId="77777777" w:rsidTr="0050484B">
        <w:tc>
          <w:tcPr>
            <w:tcW w:w="2337" w:type="dxa"/>
          </w:tcPr>
          <w:p w14:paraId="52BB349A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Adverse infant outcome</w:t>
            </w:r>
          </w:p>
        </w:tc>
        <w:tc>
          <w:tcPr>
            <w:tcW w:w="3329" w:type="dxa"/>
          </w:tcPr>
          <w:p w14:paraId="72DDCFAF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GAIA definition</w:t>
            </w:r>
          </w:p>
        </w:tc>
        <w:tc>
          <w:tcPr>
            <w:tcW w:w="3329" w:type="dxa"/>
          </w:tcPr>
          <w:p w14:paraId="42756150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Identification algorithm</w:t>
            </w:r>
          </w:p>
        </w:tc>
        <w:tc>
          <w:tcPr>
            <w:tcW w:w="3600" w:type="dxa"/>
          </w:tcPr>
          <w:p w14:paraId="3F69B83F" w14:textId="067B793C" w:rsidR="002140A3" w:rsidRPr="00400472" w:rsidRDefault="002140A3" w:rsidP="006C0D0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Feasibility of identification in</w:t>
            </w:r>
            <w:r w:rsidR="001F6116" w:rsidRPr="0040047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b/>
                <w:bCs/>
                <w:sz w:val="20"/>
                <w:szCs w:val="20"/>
              </w:rPr>
              <w:t>Pregnancy Register (incl. MBL)</w:t>
            </w:r>
            <w:r w:rsidR="001F6116" w:rsidRPr="0040047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b/>
                <w:bCs/>
                <w:sz w:val="20"/>
                <w:szCs w:val="20"/>
              </w:rPr>
              <w:t>and CPRD-HES</w:t>
            </w:r>
          </w:p>
        </w:tc>
      </w:tr>
      <w:tr w:rsidR="002140A3" w:rsidRPr="00400472" w14:paraId="2A6668BD" w14:textId="77777777" w:rsidTr="0050484B">
        <w:tc>
          <w:tcPr>
            <w:tcW w:w="2337" w:type="dxa"/>
          </w:tcPr>
          <w:p w14:paraId="5E597F49" w14:textId="637A2280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Neonatal death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RoaXJhbmE8L0F1dGhvcj48WWVhcj4yMDE2PC9ZZWFy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RoaXJhbmE8L0F1dGhvcj48WWVhcj4yMDE2PC9ZZWFy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Pr="00400472">
              <w:rPr>
                <w:rFonts w:cstheme="minorHAnsi"/>
                <w:noProof/>
                <w:sz w:val="20"/>
                <w:szCs w:val="20"/>
              </w:rPr>
              <w:t>[1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  <w:t xml:space="preserve"> (assessed between birth and 28 days after birth)</w:t>
            </w:r>
          </w:p>
        </w:tc>
        <w:tc>
          <w:tcPr>
            <w:tcW w:w="3329" w:type="dxa"/>
          </w:tcPr>
          <w:p w14:paraId="7E0311EF" w14:textId="04AF5C1E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Liveborn infant with gestational age </w:t>
            </w:r>
            <w:r w:rsidR="00C073A7" w:rsidRPr="00400472">
              <w:rPr>
                <w:rFonts w:cstheme="minorHAnsi"/>
                <w:sz w:val="20"/>
                <w:szCs w:val="20"/>
              </w:rPr>
              <w:t>&lt;</w:t>
            </w:r>
            <w:r w:rsidRPr="00400472">
              <w:rPr>
                <w:rFonts w:cstheme="minorHAnsi"/>
                <w:sz w:val="20"/>
                <w:szCs w:val="20"/>
              </w:rPr>
              <w:t>22 weeks</w:t>
            </w:r>
            <w:r w:rsidR="000E2007" w:rsidRPr="00400472">
              <w:rPr>
                <w:rFonts w:cstheme="minorHAnsi"/>
                <w:sz w:val="20"/>
                <w:szCs w:val="20"/>
              </w:rPr>
              <w:t xml:space="preserve"> OR</w:t>
            </w:r>
            <w:r w:rsidR="00EB34DE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 xml:space="preserve">birth weight </w:t>
            </w:r>
            <w:r w:rsidR="00C073A7" w:rsidRPr="00400472">
              <w:rPr>
                <w:rFonts w:cstheme="minorHAnsi"/>
                <w:sz w:val="20"/>
                <w:szCs w:val="20"/>
              </w:rPr>
              <w:t>&lt;</w:t>
            </w:r>
            <w:r w:rsidRPr="00400472">
              <w:rPr>
                <w:rFonts w:cstheme="minorHAnsi"/>
                <w:sz w:val="20"/>
                <w:szCs w:val="20"/>
              </w:rPr>
              <w:t>500</w:t>
            </w:r>
            <w:r w:rsidR="00C073A7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g</w:t>
            </w:r>
            <w:r w:rsidR="000E2007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3B0F89" w:rsidRPr="00400472">
              <w:rPr>
                <w:rFonts w:cstheme="minorHAnsi"/>
                <w:sz w:val="20"/>
                <w:szCs w:val="20"/>
              </w:rPr>
              <w:t>AND</w:t>
            </w:r>
            <w:r w:rsidRPr="00400472">
              <w:rPr>
                <w:rFonts w:cstheme="minorHAnsi"/>
                <w:sz w:val="20"/>
                <w:szCs w:val="20"/>
              </w:rPr>
              <w:t xml:space="preserve"> death of infant in first 28 days of life</w:t>
            </w:r>
          </w:p>
          <w:p w14:paraId="532FA4FA" w14:textId="418C7458" w:rsidR="007174BB" w:rsidRPr="00400472" w:rsidRDefault="007174BB" w:rsidP="00B4652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Liveborn infant with gestational age ≥22 and &lt;28 weeks OR </w:t>
            </w:r>
            <w:r w:rsidR="003F3F7D" w:rsidRPr="00400472">
              <w:rPr>
                <w:rFonts w:cstheme="minorHAnsi"/>
                <w:sz w:val="20"/>
                <w:szCs w:val="20"/>
              </w:rPr>
              <w:t>b</w:t>
            </w:r>
            <w:r w:rsidRPr="00400472">
              <w:rPr>
                <w:rFonts w:cstheme="minorHAnsi"/>
                <w:sz w:val="20"/>
                <w:szCs w:val="20"/>
              </w:rPr>
              <w:t>irth weight ≥500 g but &lt;1000 g AND death of infant in first 28 days of life</w:t>
            </w:r>
          </w:p>
          <w:p w14:paraId="65D8F105" w14:textId="77777777" w:rsidR="007174BB" w:rsidRPr="00400472" w:rsidRDefault="007174BB" w:rsidP="00B4652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Live born infant with gestational age ≥28 and &lt;37 weeks OR birth weight ≥1000 g but &lt;2500 g AND death of infant in first 28 days of life</w:t>
            </w:r>
          </w:p>
          <w:p w14:paraId="2A7505DD" w14:textId="4EA343BA" w:rsidR="00065293" w:rsidRPr="00400472" w:rsidRDefault="007174BB" w:rsidP="007174B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Live born infant with gestational age ≥37 weeks AND birth weight &gt;2500 g OR documented intra-uterine growth retardation if ≤2500 g AND death of infant in first 28 days of life</w:t>
            </w:r>
          </w:p>
        </w:tc>
        <w:tc>
          <w:tcPr>
            <w:tcW w:w="3329" w:type="dxa"/>
          </w:tcPr>
          <w:p w14:paraId="2D3430B4" w14:textId="37B7F966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Death recorded as date of death in CPRD or ONS</w:t>
            </w:r>
            <w:r w:rsidR="002B6DA0" w:rsidRPr="0040047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600" w:type="dxa"/>
          </w:tcPr>
          <w:p w14:paraId="3512B995" w14:textId="135538D2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Expected to be well recorded in</w:t>
            </w:r>
            <w:r w:rsidR="0050484B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he data</w:t>
            </w:r>
          </w:p>
        </w:tc>
      </w:tr>
      <w:tr w:rsidR="002140A3" w:rsidRPr="00400472" w14:paraId="3497D6D4" w14:textId="77777777" w:rsidTr="0050484B">
        <w:tc>
          <w:tcPr>
            <w:tcW w:w="2337" w:type="dxa"/>
          </w:tcPr>
          <w:p w14:paraId="117F332D" w14:textId="11FB73C9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Infant death (assessed</w:t>
            </w:r>
            <w:r w:rsidR="0050484B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between 29 and 90 days after birth)</w:t>
            </w:r>
          </w:p>
        </w:tc>
        <w:tc>
          <w:tcPr>
            <w:tcW w:w="3329" w:type="dxa"/>
          </w:tcPr>
          <w:p w14:paraId="57DB0A0E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No GAIA definition</w:t>
            </w:r>
          </w:p>
        </w:tc>
        <w:tc>
          <w:tcPr>
            <w:tcW w:w="3329" w:type="dxa"/>
          </w:tcPr>
          <w:p w14:paraId="091DAA95" w14:textId="5551835D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Death recorded as date of death in CPRD or ONS</w:t>
            </w:r>
            <w:r w:rsidR="002B6DA0" w:rsidRPr="0040047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600" w:type="dxa"/>
          </w:tcPr>
          <w:p w14:paraId="1051FE5C" w14:textId="4771911A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Expected to be well recorded in</w:t>
            </w:r>
            <w:r w:rsidR="0050484B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he data</w:t>
            </w:r>
          </w:p>
        </w:tc>
      </w:tr>
      <w:tr w:rsidR="002140A3" w:rsidRPr="00400472" w14:paraId="0A0D99CC" w14:textId="77777777" w:rsidTr="0050484B">
        <w:tc>
          <w:tcPr>
            <w:tcW w:w="2337" w:type="dxa"/>
          </w:tcPr>
          <w:p w14:paraId="401960D3" w14:textId="01F164A1" w:rsidR="002140A3" w:rsidRPr="00400472" w:rsidRDefault="005242DE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Infant </w:t>
            </w:r>
            <w:r w:rsidR="002140A3" w:rsidRPr="00400472">
              <w:rPr>
                <w:rFonts w:cstheme="minorHAnsi"/>
                <w:sz w:val="20"/>
                <w:szCs w:val="20"/>
              </w:rPr>
              <w:t>sepsis, classified as early (first 7 days) and late (8 to 90 days)</w:t>
            </w:r>
            <w:r w:rsidR="00356EF5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104B50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ZXJnbmFubzwvQXV0aG9yPjxZZWFyPjIwMTY8L1llYXI+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ZXJnbmFubzwvQXV0aG9yPjxZZWFyPjIwMTY8L1llYXI+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="00104B50" w:rsidRPr="00400472">
              <w:rPr>
                <w:rFonts w:cstheme="minorHAnsi"/>
                <w:sz w:val="20"/>
                <w:szCs w:val="20"/>
              </w:rPr>
            </w:r>
            <w:r w:rsidR="00104B50"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104B50" w:rsidRPr="00400472">
              <w:rPr>
                <w:rFonts w:cstheme="minorHAnsi"/>
                <w:noProof/>
                <w:sz w:val="20"/>
                <w:szCs w:val="20"/>
              </w:rPr>
              <w:t>[2]</w:t>
            </w:r>
            <w:r w:rsidR="00104B50"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75097406" w14:textId="170A52AB" w:rsidR="008F081C" w:rsidRPr="00400472" w:rsidRDefault="008F081C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Level 1</w:t>
            </w:r>
          </w:p>
          <w:p w14:paraId="08FFDDCA" w14:textId="7C0D82E5" w:rsidR="008F081C" w:rsidRPr="00400472" w:rsidRDefault="00127213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Recognized</w:t>
            </w:r>
            <w:r w:rsidR="008F081C" w:rsidRPr="00400472">
              <w:rPr>
                <w:rFonts w:cstheme="minorHAnsi"/>
                <w:sz w:val="20"/>
                <w:szCs w:val="20"/>
              </w:rPr>
              <w:t xml:space="preserve"> pathogen</w:t>
            </w:r>
            <w:r w:rsidR="00524F2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8F081C" w:rsidRPr="00400472">
              <w:rPr>
                <w:rFonts w:cstheme="minorHAnsi"/>
                <w:sz w:val="20"/>
                <w:szCs w:val="20"/>
              </w:rPr>
              <w:t>identified using a validated</w:t>
            </w:r>
            <w:r w:rsidR="00524F2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8F081C" w:rsidRPr="00400472">
              <w:rPr>
                <w:rFonts w:cstheme="minorHAnsi"/>
                <w:sz w:val="20"/>
                <w:szCs w:val="20"/>
              </w:rPr>
              <w:t>method and from a normally</w:t>
            </w:r>
            <w:r w:rsidR="00524F2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sterile</w:t>
            </w:r>
            <w:r w:rsidR="008F081C" w:rsidRPr="00400472">
              <w:rPr>
                <w:rFonts w:cstheme="minorHAnsi"/>
                <w:sz w:val="20"/>
                <w:szCs w:val="20"/>
              </w:rPr>
              <w:t xml:space="preserve"> site</w:t>
            </w:r>
          </w:p>
          <w:p w14:paraId="62F9D72A" w14:textId="77777777" w:rsidR="00425602" w:rsidRPr="00400472" w:rsidRDefault="00425602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EC33D8" w14:textId="021223F8" w:rsidR="008F081C" w:rsidRPr="00400472" w:rsidRDefault="008F081C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Level 2</w:t>
            </w:r>
          </w:p>
          <w:p w14:paraId="31A7EA36" w14:textId="16FE6B1C" w:rsidR="00425602" w:rsidRPr="00400472" w:rsidRDefault="008F081C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Not meeting level 1 of</w:t>
            </w:r>
            <w:r w:rsidR="00365921" w:rsidRPr="00400472">
              <w:rPr>
                <w:rFonts w:cstheme="minorHAnsi"/>
                <w:sz w:val="20"/>
                <w:szCs w:val="20"/>
              </w:rPr>
              <w:t xml:space="preserve"> e</w:t>
            </w:r>
            <w:r w:rsidRPr="00400472">
              <w:rPr>
                <w:rFonts w:cstheme="minorHAnsi"/>
                <w:sz w:val="20"/>
                <w:szCs w:val="20"/>
              </w:rPr>
              <w:t>vidence</w:t>
            </w:r>
          </w:p>
          <w:p w14:paraId="07A8550F" w14:textId="347618F3" w:rsidR="008F081C" w:rsidRPr="00400472" w:rsidRDefault="008F081C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ND</w:t>
            </w:r>
          </w:p>
          <w:p w14:paraId="35AE3C7A" w14:textId="2A83806B" w:rsidR="008F081C" w:rsidRPr="00400472" w:rsidRDefault="008F081C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3 or more </w:t>
            </w:r>
            <w:r w:rsidR="00127213" w:rsidRPr="00400472">
              <w:rPr>
                <w:rFonts w:cstheme="minorHAnsi"/>
                <w:sz w:val="20"/>
                <w:szCs w:val="20"/>
              </w:rPr>
              <w:t>criteria</w:t>
            </w:r>
            <w:r w:rsidRPr="00400472">
              <w:rPr>
                <w:rFonts w:cstheme="minorHAnsi"/>
                <w:sz w:val="20"/>
                <w:szCs w:val="20"/>
              </w:rPr>
              <w:t>:</w:t>
            </w:r>
            <w:r w:rsidR="00FE565A" w:rsidRPr="0040047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E8F0907" w14:textId="17FACDE1" w:rsidR="00AB523E" w:rsidRPr="00400472" w:rsidRDefault="007B5019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Temperature </w:t>
            </w:r>
            <w:r w:rsidR="00B2135D" w:rsidRPr="00400472">
              <w:rPr>
                <w:rFonts w:cstheme="minorHAnsi"/>
                <w:sz w:val="20"/>
                <w:szCs w:val="20"/>
              </w:rPr>
              <w:t>≥</w:t>
            </w:r>
            <w:r w:rsidR="00AB523E" w:rsidRPr="00400472">
              <w:rPr>
                <w:rFonts w:cstheme="minorHAnsi"/>
                <w:sz w:val="20"/>
                <w:szCs w:val="20"/>
              </w:rPr>
              <w:t>37.5</w:t>
            </w:r>
            <w:r w:rsidR="0025732B" w:rsidRPr="00400472">
              <w:rPr>
                <w:rFonts w:cstheme="minorHAnsi"/>
                <w:sz w:val="20"/>
                <w:szCs w:val="20"/>
              </w:rPr>
              <w:t>°</w:t>
            </w:r>
            <w:r w:rsidR="00AB523E" w:rsidRPr="00400472">
              <w:rPr>
                <w:rFonts w:cstheme="minorHAnsi"/>
                <w:sz w:val="20"/>
                <w:szCs w:val="20"/>
              </w:rPr>
              <w:t>C</w:t>
            </w:r>
            <w:r w:rsidR="00365921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or </w:t>
            </w:r>
            <w:r w:rsidR="00B2135D" w:rsidRPr="00400472">
              <w:rPr>
                <w:rFonts w:cstheme="minorHAnsi"/>
                <w:sz w:val="20"/>
                <w:szCs w:val="20"/>
              </w:rPr>
              <w:t>&lt;</w:t>
            </w:r>
            <w:r w:rsidR="00AB523E" w:rsidRPr="00400472">
              <w:rPr>
                <w:rFonts w:cstheme="minorHAnsi"/>
                <w:sz w:val="20"/>
                <w:szCs w:val="20"/>
              </w:rPr>
              <w:t>35.5</w:t>
            </w:r>
            <w:r w:rsidR="0025732B" w:rsidRPr="00400472">
              <w:rPr>
                <w:rFonts w:cstheme="minorHAnsi"/>
                <w:sz w:val="20"/>
                <w:szCs w:val="20"/>
              </w:rPr>
              <w:t>°</w:t>
            </w:r>
            <w:r w:rsidR="00AB523E" w:rsidRPr="00400472">
              <w:rPr>
                <w:rFonts w:cstheme="minorHAnsi"/>
                <w:sz w:val="20"/>
                <w:szCs w:val="20"/>
              </w:rPr>
              <w:t>C</w:t>
            </w:r>
          </w:p>
          <w:p w14:paraId="222A833E" w14:textId="31513B90" w:rsidR="00AB523E" w:rsidRPr="00400472" w:rsidRDefault="007B5019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Tachycardia or new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or more frequent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episodes of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bradycardia</w:t>
            </w:r>
          </w:p>
          <w:p w14:paraId="533F9F8A" w14:textId="5E92A32D" w:rsidR="00AB523E" w:rsidRPr="00400472" w:rsidRDefault="0089398A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lastRenderedPageBreak/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New or more frequent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episodes of </w:t>
            </w:r>
            <w:r w:rsidR="00085E6C" w:rsidRPr="00400472">
              <w:rPr>
                <w:rFonts w:cstheme="minorHAnsi"/>
                <w:sz w:val="20"/>
                <w:szCs w:val="20"/>
              </w:rPr>
              <w:t>apnea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 or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increased oxygen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requirement or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increased requirement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for ventilatory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support</w:t>
            </w:r>
          </w:p>
          <w:p w14:paraId="55EAA3CA" w14:textId="3A8AE092" w:rsidR="00AB523E" w:rsidRPr="00400472" w:rsidRDefault="0089398A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Lethargy or moving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only when stimulated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or hypotonia or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irritability</w:t>
            </w:r>
          </w:p>
          <w:p w14:paraId="4BA85091" w14:textId="7CD6181A" w:rsidR="00AB523E" w:rsidRPr="00400472" w:rsidRDefault="0089398A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Difficulty in feeding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or abdominal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distention</w:t>
            </w:r>
          </w:p>
          <w:p w14:paraId="0DF5D9D1" w14:textId="211C94B8" w:rsidR="00AB523E" w:rsidRPr="00400472" w:rsidRDefault="0089398A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</w:t>
            </w:r>
            <w:r w:rsidR="00A5424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Pallor or poor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perfusion or</w:t>
            </w:r>
          </w:p>
          <w:p w14:paraId="2BB1E0B2" w14:textId="3C67A032" w:rsidR="00AB523E" w:rsidRPr="00400472" w:rsidRDefault="00AB523E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hypotension</w:t>
            </w:r>
          </w:p>
          <w:p w14:paraId="0F3648A6" w14:textId="2BF57948" w:rsidR="00AB523E" w:rsidRPr="00400472" w:rsidRDefault="00A54242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Abnormal </w:t>
            </w:r>
            <w:r w:rsidR="000B015D" w:rsidRPr="00400472">
              <w:rPr>
                <w:rFonts w:cstheme="minorHAnsi"/>
                <w:sz w:val="20"/>
                <w:szCs w:val="20"/>
              </w:rPr>
              <w:t>w</w:t>
            </w:r>
            <w:r w:rsidR="00AB523E" w:rsidRPr="00400472">
              <w:rPr>
                <w:rFonts w:cstheme="minorHAnsi"/>
                <w:sz w:val="20"/>
                <w:szCs w:val="20"/>
              </w:rPr>
              <w:t xml:space="preserve">hite </w:t>
            </w:r>
            <w:r w:rsidR="000B015D" w:rsidRPr="00400472">
              <w:rPr>
                <w:rFonts w:cstheme="minorHAnsi"/>
                <w:sz w:val="20"/>
                <w:szCs w:val="20"/>
              </w:rPr>
              <w:t>c</w:t>
            </w:r>
            <w:r w:rsidR="00AB523E" w:rsidRPr="00400472">
              <w:rPr>
                <w:rFonts w:cstheme="minorHAnsi"/>
                <w:sz w:val="20"/>
                <w:szCs w:val="20"/>
              </w:rPr>
              <w:t>ell</w:t>
            </w:r>
            <w:r w:rsidR="00085E6C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0B015D" w:rsidRPr="00400472">
              <w:rPr>
                <w:rFonts w:cstheme="minorHAnsi"/>
                <w:sz w:val="20"/>
                <w:szCs w:val="20"/>
              </w:rPr>
              <w:t>c</w:t>
            </w:r>
            <w:r w:rsidR="00AB523E" w:rsidRPr="00400472">
              <w:rPr>
                <w:rFonts w:cstheme="minorHAnsi"/>
                <w:sz w:val="20"/>
                <w:szCs w:val="20"/>
              </w:rPr>
              <w:t>ount or I/T ratio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4F3231" w:rsidRPr="00400472">
              <w:rPr>
                <w:rFonts w:cstheme="minorHAnsi"/>
                <w:sz w:val="20"/>
                <w:szCs w:val="20"/>
              </w:rPr>
              <w:t>&gt;</w:t>
            </w:r>
            <w:r w:rsidR="00AB523E" w:rsidRPr="00400472">
              <w:rPr>
                <w:rFonts w:cstheme="minorHAnsi"/>
                <w:sz w:val="20"/>
                <w:szCs w:val="20"/>
              </w:rPr>
              <w:t>0.2</w:t>
            </w:r>
          </w:p>
          <w:p w14:paraId="47F6BE80" w14:textId="44C9D25D" w:rsidR="00AB523E" w:rsidRPr="00400472" w:rsidRDefault="00A54242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AB523E" w:rsidRPr="00400472">
              <w:rPr>
                <w:rFonts w:cstheme="minorHAnsi"/>
                <w:sz w:val="20"/>
                <w:szCs w:val="20"/>
              </w:rPr>
              <w:t>Abnormal platelet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count</w:t>
            </w:r>
          </w:p>
          <w:p w14:paraId="5E766E38" w14:textId="0D9810A1" w:rsidR="00AB523E" w:rsidRPr="00400472" w:rsidRDefault="00A54242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AB523E" w:rsidRPr="00400472">
              <w:rPr>
                <w:rFonts w:cstheme="minorHAnsi"/>
                <w:sz w:val="20"/>
                <w:szCs w:val="20"/>
              </w:rPr>
              <w:t>Increased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inflammatory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markers</w:t>
            </w:r>
          </w:p>
          <w:p w14:paraId="441047E4" w14:textId="1DC2B7F9" w:rsidR="00AB523E" w:rsidRPr="00400472" w:rsidRDefault="00A54242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AB523E" w:rsidRPr="00400472">
              <w:rPr>
                <w:rFonts w:cstheme="minorHAnsi"/>
                <w:sz w:val="20"/>
                <w:szCs w:val="20"/>
              </w:rPr>
              <w:t>Metabolic acidosis as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defined by a base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AB523E" w:rsidRPr="00400472">
              <w:rPr>
                <w:rFonts w:cstheme="minorHAnsi"/>
                <w:sz w:val="20"/>
                <w:szCs w:val="20"/>
              </w:rPr>
              <w:t>excess</w:t>
            </w:r>
          </w:p>
          <w:p w14:paraId="5C5BF658" w14:textId="77777777" w:rsidR="00436260" w:rsidRPr="00400472" w:rsidRDefault="00436260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FA2C0C2" w14:textId="6B07F603" w:rsidR="00AB523E" w:rsidRPr="00400472" w:rsidRDefault="00AB523E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b/>
                <w:bCs/>
                <w:sz w:val="20"/>
                <w:szCs w:val="20"/>
              </w:rPr>
              <w:t>Level 3</w:t>
            </w:r>
          </w:p>
          <w:p w14:paraId="6427EEFB" w14:textId="77777777" w:rsidR="00A54242" w:rsidRPr="00400472" w:rsidRDefault="00AB523E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Not level 1 or 2 of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evidence</w:t>
            </w:r>
          </w:p>
          <w:p w14:paraId="0ED388E6" w14:textId="0D53D53B" w:rsidR="00AB523E" w:rsidRPr="00400472" w:rsidRDefault="00AB523E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ND</w:t>
            </w:r>
          </w:p>
          <w:p w14:paraId="296E3889" w14:textId="5F2AEFA5" w:rsidR="00EF66E0" w:rsidRPr="00400472" w:rsidRDefault="00AB523E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2 or more criteria:</w:t>
            </w:r>
          </w:p>
          <w:p w14:paraId="45234268" w14:textId="18541A82" w:rsidR="00EF66E0" w:rsidRPr="00400472" w:rsidRDefault="00124AFF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EF66E0" w:rsidRPr="00400472">
              <w:rPr>
                <w:rFonts w:cstheme="minorHAnsi"/>
                <w:sz w:val="20"/>
                <w:szCs w:val="20"/>
              </w:rPr>
              <w:t xml:space="preserve">Temperature </w:t>
            </w:r>
            <w:r w:rsidR="004F3231" w:rsidRPr="00400472">
              <w:rPr>
                <w:rFonts w:cstheme="minorHAnsi"/>
                <w:sz w:val="20"/>
                <w:szCs w:val="20"/>
              </w:rPr>
              <w:t>≥</w:t>
            </w:r>
            <w:r w:rsidRPr="00400472">
              <w:rPr>
                <w:rFonts w:cstheme="minorHAnsi"/>
                <w:sz w:val="20"/>
                <w:szCs w:val="20"/>
              </w:rPr>
              <w:t xml:space="preserve">37.5°C or </w:t>
            </w:r>
            <w:r w:rsidR="004F3231" w:rsidRPr="00400472">
              <w:rPr>
                <w:rFonts w:cstheme="minorHAnsi"/>
                <w:sz w:val="20"/>
                <w:szCs w:val="20"/>
              </w:rPr>
              <w:t>&lt;</w:t>
            </w:r>
            <w:r w:rsidRPr="00400472">
              <w:rPr>
                <w:rFonts w:cstheme="minorHAnsi"/>
                <w:sz w:val="20"/>
                <w:szCs w:val="20"/>
              </w:rPr>
              <w:t>35.5°C</w:t>
            </w:r>
          </w:p>
          <w:p w14:paraId="5B82CA0C" w14:textId="5D617567" w:rsidR="00EF66E0" w:rsidRPr="00400472" w:rsidRDefault="00124AFF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EF66E0" w:rsidRPr="00400472">
              <w:rPr>
                <w:rFonts w:cstheme="minorHAnsi"/>
                <w:sz w:val="20"/>
                <w:szCs w:val="20"/>
              </w:rPr>
              <w:t>Tachypnea or severe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EF66E0" w:rsidRPr="00400472">
              <w:rPr>
                <w:rFonts w:cstheme="minorHAnsi"/>
                <w:sz w:val="20"/>
                <w:szCs w:val="20"/>
              </w:rPr>
              <w:t>chest indrawing or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EF66E0" w:rsidRPr="00400472">
              <w:rPr>
                <w:rFonts w:cstheme="minorHAnsi"/>
                <w:sz w:val="20"/>
                <w:szCs w:val="20"/>
              </w:rPr>
              <w:t>grunting or cyanosis</w:t>
            </w:r>
          </w:p>
          <w:p w14:paraId="3C4A6DC6" w14:textId="3B324872" w:rsidR="00EF66E0" w:rsidRPr="00400472" w:rsidRDefault="00124AFF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EF66E0" w:rsidRPr="00400472">
              <w:rPr>
                <w:rFonts w:cstheme="minorHAnsi"/>
                <w:sz w:val="20"/>
                <w:szCs w:val="20"/>
              </w:rPr>
              <w:t>Change in level of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EF66E0" w:rsidRPr="00400472">
              <w:rPr>
                <w:rFonts w:cstheme="minorHAnsi"/>
                <w:sz w:val="20"/>
                <w:szCs w:val="20"/>
              </w:rPr>
              <w:t>activity</w:t>
            </w:r>
          </w:p>
          <w:p w14:paraId="67400658" w14:textId="7EE1E59A" w:rsidR="00EF66E0" w:rsidRPr="00400472" w:rsidRDefault="00124AFF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EF66E0" w:rsidRPr="00400472">
              <w:rPr>
                <w:rFonts w:cstheme="minorHAnsi"/>
                <w:sz w:val="20"/>
                <w:szCs w:val="20"/>
              </w:rPr>
              <w:t>History of feeding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EF66E0" w:rsidRPr="00400472">
              <w:rPr>
                <w:rFonts w:cstheme="minorHAnsi"/>
                <w:sz w:val="20"/>
                <w:szCs w:val="20"/>
              </w:rPr>
              <w:t>difficulty</w:t>
            </w:r>
          </w:p>
          <w:p w14:paraId="28A46861" w14:textId="13120EDD" w:rsidR="00AB523E" w:rsidRPr="00400472" w:rsidRDefault="00124AFF" w:rsidP="006C0D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- </w:t>
            </w:r>
            <w:r w:rsidR="00EF66E0" w:rsidRPr="00400472">
              <w:rPr>
                <w:rFonts w:cstheme="minorHAnsi"/>
                <w:sz w:val="20"/>
                <w:szCs w:val="20"/>
              </w:rPr>
              <w:t>History of</w:t>
            </w:r>
            <w:r w:rsidR="00436260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EF66E0" w:rsidRPr="00400472">
              <w:rPr>
                <w:rFonts w:cstheme="minorHAnsi"/>
                <w:sz w:val="20"/>
                <w:szCs w:val="20"/>
              </w:rPr>
              <w:t>convulsions</w:t>
            </w:r>
          </w:p>
        </w:tc>
        <w:tc>
          <w:tcPr>
            <w:tcW w:w="3329" w:type="dxa"/>
          </w:tcPr>
          <w:p w14:paraId="46451007" w14:textId="5342C96F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lastRenderedPageBreak/>
              <w:t xml:space="preserve">Read codes in CPRD </w:t>
            </w:r>
            <w:r w:rsidR="00275C3E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*</w:t>
            </w:r>
          </w:p>
        </w:tc>
        <w:tc>
          <w:tcPr>
            <w:tcW w:w="3600" w:type="dxa"/>
          </w:tcPr>
          <w:p w14:paraId="6284BE9F" w14:textId="3617AB16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Diagnostic codes, especially during the first 7 days, </w:t>
            </w:r>
            <w:r w:rsidR="007D6BA4" w:rsidRPr="00400472">
              <w:rPr>
                <w:rFonts w:cstheme="minorHAnsi"/>
                <w:sz w:val="20"/>
                <w:szCs w:val="20"/>
              </w:rPr>
              <w:t xml:space="preserve">expected to be </w:t>
            </w:r>
            <w:r w:rsidRPr="00400472">
              <w:rPr>
                <w:rFonts w:cstheme="minorHAnsi"/>
                <w:sz w:val="20"/>
                <w:szCs w:val="20"/>
              </w:rPr>
              <w:t>underreported, especially in CPRD:</w:t>
            </w:r>
          </w:p>
          <w:p w14:paraId="7AAE606B" w14:textId="3B2C2A1E" w:rsidR="002E2D30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) infant might not be registered with the general practitioner yet</w:t>
            </w:r>
          </w:p>
          <w:p w14:paraId="1991D10D" w14:textId="28589964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b) the time frames investigated are very short and any real-world delays in coding to be reflected in the time periods assessed</w:t>
            </w:r>
          </w:p>
        </w:tc>
      </w:tr>
      <w:tr w:rsidR="002140A3" w:rsidRPr="00400472" w14:paraId="14C59DC9" w14:textId="77777777" w:rsidTr="0050484B">
        <w:tc>
          <w:tcPr>
            <w:tcW w:w="2337" w:type="dxa"/>
          </w:tcPr>
          <w:p w14:paraId="46D1D1D2" w14:textId="1BEBABBE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Very low birth weight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RsYW5kPC9BdXRob3I+PFllYXI+MjAxNzwvWWVhcj48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RsYW5kPC9BdXRob3I+PFllYXI+MjAxNzwvWWVhcj48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104B50" w:rsidRPr="00400472">
              <w:rPr>
                <w:rFonts w:cstheme="minorHAnsi"/>
                <w:noProof/>
                <w:sz w:val="20"/>
                <w:szCs w:val="20"/>
              </w:rPr>
              <w:t>[3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7CB58570" w14:textId="65667CAB" w:rsidR="002140A3" w:rsidRPr="00400472" w:rsidRDefault="000658B0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Very low</w:t>
            </w:r>
            <w:r w:rsidR="002140A3" w:rsidRPr="00400472">
              <w:rPr>
                <w:rFonts w:cstheme="minorHAnsi"/>
                <w:sz w:val="20"/>
                <w:szCs w:val="20"/>
              </w:rPr>
              <w:t xml:space="preserve"> birth weight</w:t>
            </w:r>
            <w:r w:rsidRPr="00400472">
              <w:rPr>
                <w:rFonts w:cstheme="minorHAnsi"/>
                <w:sz w:val="20"/>
                <w:szCs w:val="20"/>
              </w:rPr>
              <w:t>:</w:t>
            </w:r>
            <w:r w:rsidR="002140A3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D06DC0" w:rsidRPr="00400472">
              <w:rPr>
                <w:rFonts w:cstheme="minorHAnsi"/>
                <w:sz w:val="20"/>
                <w:szCs w:val="20"/>
              </w:rPr>
              <w:t>&lt;1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D06DC0" w:rsidRPr="00400472">
              <w:rPr>
                <w:rFonts w:cstheme="minorHAnsi"/>
                <w:sz w:val="20"/>
                <w:szCs w:val="20"/>
              </w:rPr>
              <w:t xml:space="preserve">500 </w:t>
            </w:r>
            <w:r w:rsidR="002140A3" w:rsidRPr="00400472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3329" w:type="dxa"/>
          </w:tcPr>
          <w:p w14:paraId="5ACD08CE" w14:textId="0463F704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Read codes in CPRD </w:t>
            </w:r>
            <w:r w:rsidR="00275C3E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</w:t>
            </w:r>
            <w:r w:rsidR="00DE6F9F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302A1A" w:rsidRPr="00400472">
              <w:rPr>
                <w:rFonts w:cstheme="minorHAnsi"/>
                <w:sz w:val="20"/>
                <w:szCs w:val="20"/>
              </w:rPr>
              <w:t xml:space="preserve">or infant has a weight </w:t>
            </w:r>
            <w:r w:rsidR="00DB4820" w:rsidRPr="00400472">
              <w:rPr>
                <w:rFonts w:cstheme="minorHAnsi"/>
                <w:sz w:val="20"/>
                <w:szCs w:val="20"/>
              </w:rPr>
              <w:t xml:space="preserve">recorded in HES that </w:t>
            </w:r>
            <w:r w:rsidR="000E4C18" w:rsidRPr="00400472">
              <w:rPr>
                <w:rFonts w:cstheme="minorHAnsi"/>
                <w:sz w:val="20"/>
                <w:szCs w:val="20"/>
              </w:rPr>
              <w:t>is 300–99</w:t>
            </w:r>
            <w:r w:rsidR="00382729" w:rsidRPr="00400472">
              <w:rPr>
                <w:rFonts w:cstheme="minorHAnsi"/>
                <w:sz w:val="20"/>
                <w:szCs w:val="20"/>
              </w:rPr>
              <w:t>9</w:t>
            </w:r>
            <w:r w:rsidR="000E4C1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="00382729" w:rsidRPr="00400472">
              <w:rPr>
                <w:rFonts w:cstheme="minorHAnsi"/>
                <w:sz w:val="20"/>
                <w:szCs w:val="20"/>
              </w:rPr>
              <w:t>g</w:t>
            </w:r>
            <w:r w:rsidR="00F93157" w:rsidRPr="00400472">
              <w:rPr>
                <w:rFonts w:cstheme="minorHAnsi"/>
                <w:sz w:val="20"/>
                <w:szCs w:val="20"/>
              </w:rPr>
              <w:t xml:space="preserve"> (i.e., extremely/very low birth </w:t>
            </w:r>
            <w:proofErr w:type="gramStart"/>
            <w:r w:rsidR="00F93157" w:rsidRPr="00400472">
              <w:rPr>
                <w:rFonts w:cstheme="minorHAnsi"/>
                <w:sz w:val="20"/>
                <w:szCs w:val="20"/>
              </w:rPr>
              <w:t>weight)</w:t>
            </w:r>
            <w:r w:rsidRPr="00400472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600" w:type="dxa"/>
            <w:vMerge w:val="restart"/>
          </w:tcPr>
          <w:p w14:paraId="71BDADE8" w14:textId="37CC6D90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Birth weight </w:t>
            </w:r>
            <w:r w:rsidR="002963E6" w:rsidRPr="00400472">
              <w:rPr>
                <w:rFonts w:cstheme="minorHAnsi"/>
                <w:sz w:val="20"/>
                <w:szCs w:val="20"/>
              </w:rPr>
              <w:t xml:space="preserve">expected to be </w:t>
            </w:r>
            <w:r w:rsidRPr="00400472">
              <w:rPr>
                <w:rFonts w:cstheme="minorHAnsi"/>
                <w:sz w:val="20"/>
                <w:szCs w:val="20"/>
              </w:rPr>
              <w:t>poorly recorded in CPRD, and in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HES, birth weight is not reported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for ~50% of births. Available codes partly distinguish between extremely low birth weight (</w:t>
            </w:r>
            <w:r w:rsidR="00450A12" w:rsidRPr="00400472">
              <w:rPr>
                <w:rFonts w:cstheme="minorHAnsi"/>
                <w:sz w:val="20"/>
                <w:szCs w:val="20"/>
              </w:rPr>
              <w:t>≤</w:t>
            </w:r>
            <w:r w:rsidRPr="00400472">
              <w:rPr>
                <w:rFonts w:cstheme="minorHAnsi"/>
                <w:sz w:val="20"/>
                <w:szCs w:val="20"/>
              </w:rPr>
              <w:t>999 g) and other low birth weight (1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Pr="00400472">
              <w:rPr>
                <w:rFonts w:cstheme="minorHAnsi"/>
                <w:sz w:val="20"/>
                <w:szCs w:val="20"/>
              </w:rPr>
              <w:t>000–</w:t>
            </w:r>
            <w:r w:rsidR="00C073A7" w:rsidRPr="00400472">
              <w:rPr>
                <w:rFonts w:cstheme="minorHAnsi"/>
                <w:sz w:val="20"/>
                <w:szCs w:val="20"/>
              </w:rPr>
              <w:t>2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Pr="00400472">
              <w:rPr>
                <w:rFonts w:cstheme="minorHAnsi"/>
                <w:sz w:val="20"/>
                <w:szCs w:val="20"/>
              </w:rPr>
              <w:t>499 g), and for others no specific</w:t>
            </w:r>
            <w:r w:rsidRPr="00400472">
              <w:rPr>
                <w:rFonts w:eastAsia="TimesNewRoman"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weight is specified. Therefore, it may be challenging to differentiate between various scales of low weight.</w:t>
            </w:r>
          </w:p>
        </w:tc>
      </w:tr>
      <w:tr w:rsidR="002140A3" w:rsidRPr="00400472" w14:paraId="43048794" w14:textId="77777777" w:rsidTr="0050484B">
        <w:tc>
          <w:tcPr>
            <w:tcW w:w="2337" w:type="dxa"/>
          </w:tcPr>
          <w:p w14:paraId="7C42EF46" w14:textId="74F7C0BB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Low birth weight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RsYW5kPC9BdXRob3I+PFllYXI+MjAxNzwvWWVhcj48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RsYW5kPC9BdXRob3I+PFllYXI+MjAxNzwvWWVhcj48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104B50" w:rsidRPr="00400472">
              <w:rPr>
                <w:rFonts w:cstheme="minorHAnsi"/>
                <w:noProof/>
                <w:sz w:val="20"/>
                <w:szCs w:val="20"/>
              </w:rPr>
              <w:t>[3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2EE246AB" w14:textId="0E2C5294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Low birth weight: </w:t>
            </w:r>
            <w:r w:rsidR="00D06DC0" w:rsidRPr="00400472">
              <w:rPr>
                <w:rFonts w:cstheme="minorHAnsi"/>
                <w:sz w:val="20"/>
                <w:szCs w:val="20"/>
              </w:rPr>
              <w:t>&lt;2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D06DC0" w:rsidRPr="00400472">
              <w:rPr>
                <w:rFonts w:cstheme="minorHAnsi"/>
                <w:sz w:val="20"/>
                <w:szCs w:val="20"/>
              </w:rPr>
              <w:t>500</w:t>
            </w:r>
            <w:r w:rsidR="001A30D2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3329" w:type="dxa"/>
          </w:tcPr>
          <w:p w14:paraId="39BDD9E0" w14:textId="773F2215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Read codes in CPRD </w:t>
            </w:r>
            <w:r w:rsidR="004C66EA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</w:t>
            </w:r>
            <w:r w:rsidR="00F93157" w:rsidRPr="00400472">
              <w:rPr>
                <w:rFonts w:cstheme="minorHAnsi"/>
                <w:sz w:val="20"/>
                <w:szCs w:val="20"/>
              </w:rPr>
              <w:t xml:space="preserve"> or infant has a weight recorded in HES that is </w:t>
            </w:r>
            <w:r w:rsidR="00C64C4E" w:rsidRPr="00400472">
              <w:rPr>
                <w:rFonts w:cstheme="minorHAnsi"/>
                <w:sz w:val="20"/>
                <w:szCs w:val="20"/>
              </w:rPr>
              <w:t>1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C64C4E" w:rsidRPr="00400472">
              <w:rPr>
                <w:rFonts w:cstheme="minorHAnsi"/>
                <w:sz w:val="20"/>
                <w:szCs w:val="20"/>
              </w:rPr>
              <w:t>000–</w:t>
            </w:r>
            <w:r w:rsidR="00E62C72" w:rsidRPr="00400472">
              <w:rPr>
                <w:rFonts w:cstheme="minorHAnsi"/>
                <w:sz w:val="20"/>
                <w:szCs w:val="20"/>
              </w:rPr>
              <w:t>2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C64C4E" w:rsidRPr="00400472">
              <w:rPr>
                <w:rFonts w:cstheme="minorHAnsi"/>
                <w:sz w:val="20"/>
                <w:szCs w:val="20"/>
              </w:rPr>
              <w:t>499 g</w:t>
            </w:r>
            <w:r w:rsidR="00EB7DF0" w:rsidRPr="00400472">
              <w:rPr>
                <w:rFonts w:cstheme="minorHAnsi"/>
                <w:sz w:val="20"/>
                <w:szCs w:val="20"/>
              </w:rPr>
              <w:t xml:space="preserve"> (low birth </w:t>
            </w:r>
            <w:proofErr w:type="gramStart"/>
            <w:r w:rsidR="00EB7DF0" w:rsidRPr="00400472">
              <w:rPr>
                <w:rFonts w:cstheme="minorHAnsi"/>
                <w:sz w:val="20"/>
                <w:szCs w:val="20"/>
              </w:rPr>
              <w:t>weight)</w:t>
            </w:r>
            <w:r w:rsidRPr="00400472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600" w:type="dxa"/>
            <w:vMerge/>
          </w:tcPr>
          <w:p w14:paraId="435C325A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140A3" w:rsidRPr="00400472" w14:paraId="7296210A" w14:textId="77777777" w:rsidTr="0050484B">
        <w:tc>
          <w:tcPr>
            <w:tcW w:w="2337" w:type="dxa"/>
          </w:tcPr>
          <w:p w14:paraId="1FD20D49" w14:textId="3A964399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Macrosomia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/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&lt;EndNote&gt;&lt;Cite&gt;&lt;Author&gt;Mohammadbeigi&lt;/Author&gt;&lt;Year&gt;2013&lt;/Year&gt;&lt;RecNum&gt;97&lt;/RecNum&gt;&lt;DisplayText&gt;[4]&lt;/DisplayText&gt;&lt;record&gt;&lt;rec-number&gt;97&lt;/rec-number&gt;&lt;foreign-keys&gt;&lt;key app="EN" db-id="2et25ef0btr257ewz0q5dps1epad2srrx5zt" timestamp="1594405235"&gt;97&lt;/key&gt;&lt;/foreign-keys&gt;&lt;ref-type name="Journal Article"&gt;17&lt;/ref-type&gt;&lt;contributors&gt;&lt;authors&gt;&lt;author&gt;Mohammadbeigi, A.&lt;/author&gt;&lt;author&gt;Farhadifar, F.&lt;/author&gt;&lt;author&gt;Soufi Zadeh, N.&lt;/author&gt;&lt;author&gt;Mohammadsalehi, N.&lt;/author&gt;&lt;author&gt;Rezaiee, M.&lt;/author&gt;&lt;author&gt;Aghaei, M.&lt;/author&gt;&lt;/authors&gt;&lt;/contributors&gt;&lt;auth-address&gt;Department of Public Health, School of Health, Qom University of Medical Sciences and Health Services, Qom, Iran.&amp;#xD;Department of Gynecology and Obstetrics, Kurdistan University of Medical Sciences, Sanandaj, Iran.&amp;#xD;Health Vice chancellor, Arak University of Medical Sciences and Health Services, Arak, Iran.&amp;#xD;Hazrate Masoumeh Hospital, Qom University of Medical Sciences and Health Services, Qom, Iran.&lt;/auth-address&gt;&lt;titles&gt;&lt;title&gt;Fetal macrosomia: risk factors, maternal, and perinatal outcome&lt;/title&gt;&lt;secondary-title&gt;Ann Med Health Sci Res&lt;/secondary-title&gt;&lt;/titles&gt;&lt;pages&gt;546-50&lt;/pages&gt;&lt;volume&gt;3&lt;/volume&gt;&lt;number&gt;4&lt;/number&gt;&lt;edition&gt;2014/01/01&lt;/edition&gt;&lt;keywords&gt;&lt;keyword&gt;Africa&lt;/keyword&gt;&lt;keyword&gt;Cesarean&lt;/keyword&gt;&lt;keyword&gt;Diabetes&lt;/keyword&gt;&lt;keyword&gt;Gestational diabetes&lt;/keyword&gt;&lt;keyword&gt;Macrosomia&lt;/keyword&gt;&lt;keyword&gt;Newborn&lt;/keyword&gt;&lt;/keywords&gt;&lt;dates&gt;&lt;year&gt;2013&lt;/year&gt;&lt;pub-dates&gt;&lt;date&gt;Oct&lt;/date&gt;&lt;/pub-dates&gt;&lt;/dates&gt;&lt;isbn&gt;2141-9248 (Print)&amp;#xD;2141-9248&lt;/isbn&gt;&lt;accession-num&gt;24380006&lt;/accession-num&gt;&lt;urls&gt;&lt;/urls&gt;&lt;custom2&gt;PMC3868121&lt;/custom2&gt;&lt;electronic-resource-num&gt;10.4103/2141-9248.122098&lt;/electronic-resource-num&gt;&lt;remote-database-provider&gt;NLM&lt;/remote-database-provider&gt;&lt;language&gt;eng&lt;/language&gt;&lt;/record&gt;&lt;/Cite&gt;&lt;/EndNote&gt;</w:instrText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DB77F5" w:rsidRPr="00400472">
              <w:rPr>
                <w:rFonts w:cstheme="minorHAnsi"/>
                <w:noProof/>
                <w:sz w:val="20"/>
                <w:szCs w:val="20"/>
              </w:rPr>
              <w:t>[4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640CE07F" w14:textId="4C0B6D40" w:rsidR="006736B9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No GAIA definition</w:t>
            </w:r>
          </w:p>
          <w:p w14:paraId="58547F29" w14:textId="632CDA83" w:rsidR="002140A3" w:rsidRPr="00400472" w:rsidRDefault="00A71C2A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S</w:t>
            </w:r>
            <w:r w:rsidR="002140A3" w:rsidRPr="00400472">
              <w:rPr>
                <w:rFonts w:cstheme="minorHAnsi"/>
                <w:sz w:val="20"/>
                <w:szCs w:val="20"/>
              </w:rPr>
              <w:t xml:space="preserve">tandardized definition: birth weight </w:t>
            </w:r>
            <w:r w:rsidR="00FB16D1" w:rsidRPr="00400472">
              <w:rPr>
                <w:rFonts w:cstheme="minorHAnsi"/>
                <w:sz w:val="20"/>
                <w:szCs w:val="20"/>
              </w:rPr>
              <w:t>&gt;4</w:t>
            </w:r>
            <w:r w:rsidRPr="00400472">
              <w:rPr>
                <w:rFonts w:cstheme="minorHAnsi"/>
                <w:sz w:val="20"/>
                <w:szCs w:val="20"/>
              </w:rPr>
              <w:t>,</w:t>
            </w:r>
            <w:r w:rsidR="00FB16D1" w:rsidRPr="00400472">
              <w:rPr>
                <w:rFonts w:cstheme="minorHAnsi"/>
                <w:sz w:val="20"/>
                <w:szCs w:val="20"/>
              </w:rPr>
              <w:t xml:space="preserve">000 </w:t>
            </w:r>
            <w:r w:rsidR="002140A3" w:rsidRPr="00400472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3329" w:type="dxa"/>
          </w:tcPr>
          <w:p w14:paraId="3C9F3956" w14:textId="6DC4938C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Read codes in CPRD </w:t>
            </w:r>
            <w:r w:rsidR="004C66EA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</w:t>
            </w:r>
            <w:r w:rsidR="004C66EA" w:rsidRPr="00400472">
              <w:rPr>
                <w:rFonts w:cstheme="minorHAnsi"/>
                <w:sz w:val="20"/>
                <w:szCs w:val="20"/>
              </w:rPr>
              <w:t xml:space="preserve"> or </w:t>
            </w:r>
            <w:r w:rsidR="00B32701" w:rsidRPr="00400472">
              <w:rPr>
                <w:rFonts w:cstheme="minorHAnsi"/>
                <w:sz w:val="20"/>
                <w:szCs w:val="20"/>
              </w:rPr>
              <w:t>infant has a weight recorded in HES that is 4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B32701" w:rsidRPr="00400472">
              <w:rPr>
                <w:rFonts w:cstheme="minorHAnsi"/>
                <w:sz w:val="20"/>
                <w:szCs w:val="20"/>
              </w:rPr>
              <w:t>001–7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B32701" w:rsidRPr="00400472">
              <w:rPr>
                <w:rFonts w:cstheme="minorHAnsi"/>
                <w:sz w:val="20"/>
                <w:szCs w:val="20"/>
              </w:rPr>
              <w:t>000 g</w:t>
            </w:r>
            <w:r w:rsidRPr="0040047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600" w:type="dxa"/>
            <w:vMerge/>
          </w:tcPr>
          <w:p w14:paraId="4367723B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140A3" w:rsidRPr="00400472" w14:paraId="6C254E48" w14:textId="77777777" w:rsidTr="0050484B">
        <w:tc>
          <w:tcPr>
            <w:tcW w:w="2337" w:type="dxa"/>
          </w:tcPr>
          <w:p w14:paraId="047E7426" w14:textId="5BB506C2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lastRenderedPageBreak/>
              <w:t xml:space="preserve">Small or large for gestational age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YXN0ZXI8L0F1dGhvcj48WWVhcj4yMDE3PC9ZZWFyPjxS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YXN0ZXI8L0F1dGhvcj48WWVhcj4yMDE3PC9ZZWFyPjxS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DB77F5" w:rsidRPr="00400472">
              <w:rPr>
                <w:rFonts w:cstheme="minorHAnsi"/>
                <w:noProof/>
                <w:sz w:val="20"/>
                <w:szCs w:val="20"/>
              </w:rPr>
              <w:t>[5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635AC90B" w14:textId="77777777" w:rsidR="00707D28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Weight below 10</w:t>
            </w:r>
            <w:r w:rsidRPr="0040047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400472">
              <w:rPr>
                <w:rFonts w:cstheme="minorHAnsi"/>
                <w:sz w:val="20"/>
                <w:szCs w:val="20"/>
              </w:rPr>
              <w:t xml:space="preserve"> percentile for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gestational age</w:t>
            </w:r>
          </w:p>
          <w:p w14:paraId="19137374" w14:textId="233C822D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ND</w:t>
            </w:r>
          </w:p>
          <w:p w14:paraId="47FD23D0" w14:textId="7D6494DD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the following used in assessment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of weight:</w:t>
            </w:r>
          </w:p>
          <w:p w14:paraId="06394692" w14:textId="1CFB798F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newborn weighed within 24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hours of birth</w:t>
            </w:r>
          </w:p>
          <w:p w14:paraId="4918D418" w14:textId="16746672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weight assessed using a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calibrated electronic scale with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10</w:t>
            </w:r>
            <w:r w:rsidR="00707D28" w:rsidRPr="00400472">
              <w:rPr>
                <w:rFonts w:cstheme="minorHAnsi"/>
                <w:sz w:val="20"/>
                <w:szCs w:val="20"/>
              </w:rPr>
              <w:t> </w:t>
            </w:r>
            <w:r w:rsidRPr="00400472">
              <w:rPr>
                <w:rFonts w:cstheme="minorHAnsi"/>
                <w:sz w:val="20"/>
                <w:szCs w:val="20"/>
              </w:rPr>
              <w:t>g resolution</w:t>
            </w:r>
          </w:p>
          <w:p w14:paraId="588D87F1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ND</w:t>
            </w:r>
          </w:p>
          <w:p w14:paraId="7CEF2CC8" w14:textId="59CB0E1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the following for assessment of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gestational age:</w:t>
            </w:r>
          </w:p>
          <w:p w14:paraId="3C425DC3" w14:textId="07A42585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certain LMP or IUI or embryo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ransfer date</w:t>
            </w:r>
            <w:r w:rsidR="00D97146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AND</w:t>
            </w:r>
            <w:r w:rsidR="00D97146" w:rsidRPr="00400472">
              <w:rPr>
                <w:rFonts w:cstheme="minorHAnsi"/>
                <w:sz w:val="20"/>
                <w:szCs w:val="20"/>
              </w:rPr>
              <w:t xml:space="preserve"> c</w:t>
            </w:r>
            <w:r w:rsidRPr="00400472">
              <w:rPr>
                <w:rFonts w:cstheme="minorHAnsi"/>
                <w:sz w:val="20"/>
                <w:szCs w:val="20"/>
              </w:rPr>
              <w:t>onfirmatory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ultrasound in first trimester</w:t>
            </w:r>
          </w:p>
          <w:p w14:paraId="5913CFEA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OR</w:t>
            </w:r>
          </w:p>
          <w:p w14:paraId="681C282F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first trimester ultrasound</w:t>
            </w:r>
          </w:p>
          <w:p w14:paraId="4EED03FD" w14:textId="7BFB4ED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Birth weight </w:t>
            </w:r>
            <w:r w:rsidR="00595D85" w:rsidRPr="00400472">
              <w:rPr>
                <w:rFonts w:cstheme="minorHAnsi"/>
                <w:sz w:val="20"/>
                <w:szCs w:val="20"/>
              </w:rPr>
              <w:t>&gt;</w:t>
            </w:r>
            <w:r w:rsidRPr="00400472">
              <w:rPr>
                <w:rFonts w:cstheme="minorHAnsi"/>
                <w:sz w:val="20"/>
                <w:szCs w:val="20"/>
              </w:rPr>
              <w:t>90% of newborns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of same gestational age in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he same population (</w:t>
            </w:r>
            <w:r w:rsidR="00595D85" w:rsidRPr="00400472">
              <w:rPr>
                <w:rFonts w:cstheme="minorHAnsi"/>
                <w:sz w:val="20"/>
                <w:szCs w:val="20"/>
              </w:rPr>
              <w:t>&gt;4</w:t>
            </w:r>
            <w:r w:rsidR="00A71C2A" w:rsidRPr="00400472">
              <w:rPr>
                <w:rFonts w:cstheme="minorHAnsi"/>
                <w:sz w:val="20"/>
                <w:szCs w:val="20"/>
              </w:rPr>
              <w:t>,</w:t>
            </w:r>
            <w:r w:rsidR="00595D85" w:rsidRPr="00400472">
              <w:rPr>
                <w:rFonts w:cstheme="minorHAnsi"/>
                <w:sz w:val="20"/>
                <w:szCs w:val="20"/>
              </w:rPr>
              <w:t xml:space="preserve">000 </w:t>
            </w:r>
            <w:r w:rsidRPr="00400472">
              <w:rPr>
                <w:rFonts w:cstheme="minorHAnsi"/>
                <w:sz w:val="20"/>
                <w:szCs w:val="20"/>
              </w:rPr>
              <w:t>g at</w:t>
            </w:r>
            <w:r w:rsidR="00707D28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erm)</w:t>
            </w:r>
          </w:p>
        </w:tc>
        <w:tc>
          <w:tcPr>
            <w:tcW w:w="3329" w:type="dxa"/>
          </w:tcPr>
          <w:p w14:paraId="75BED7C0" w14:textId="0CF4FB43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Read codes in CPRD </w:t>
            </w:r>
            <w:r w:rsidR="006F27A0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*</w:t>
            </w:r>
          </w:p>
        </w:tc>
        <w:tc>
          <w:tcPr>
            <w:tcW w:w="3600" w:type="dxa"/>
            <w:vMerge/>
          </w:tcPr>
          <w:p w14:paraId="3567DA0F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140A3" w:rsidRPr="00400472" w14:paraId="368ED132" w14:textId="77777777" w:rsidTr="0050484B">
        <w:tc>
          <w:tcPr>
            <w:tcW w:w="2337" w:type="dxa"/>
          </w:tcPr>
          <w:p w14:paraId="6E392261" w14:textId="02226859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Major or minor congenital anomalies </w:t>
            </w:r>
            <w:r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VNpbHZhPC9BdXRob3I+PFllYXI+MjAxNjwvWWVhcj48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VNpbHZhPC9BdXRob3I+PFllYXI+MjAxNjwvWWVhcj48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</w:fldData>
              </w:fldChar>
            </w:r>
            <w:r w:rsidR="00DB77F5" w:rsidRPr="00400472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DB77F5" w:rsidRPr="00400472">
              <w:rPr>
                <w:rFonts w:cstheme="minorHAnsi"/>
                <w:sz w:val="20"/>
                <w:szCs w:val="20"/>
              </w:rPr>
            </w:r>
            <w:r w:rsidR="00DB77F5" w:rsidRPr="00400472">
              <w:rPr>
                <w:rFonts w:cstheme="minorHAnsi"/>
                <w:sz w:val="20"/>
                <w:szCs w:val="20"/>
              </w:rPr>
              <w:fldChar w:fldCharType="end"/>
            </w:r>
            <w:r w:rsidRPr="00400472">
              <w:rPr>
                <w:rFonts w:cstheme="minorHAnsi"/>
                <w:sz w:val="20"/>
                <w:szCs w:val="20"/>
              </w:rPr>
            </w:r>
            <w:r w:rsidRPr="00400472">
              <w:rPr>
                <w:rFonts w:cstheme="minorHAnsi"/>
                <w:sz w:val="20"/>
                <w:szCs w:val="20"/>
              </w:rPr>
              <w:fldChar w:fldCharType="separate"/>
            </w:r>
            <w:r w:rsidR="00DB77F5" w:rsidRPr="00400472">
              <w:rPr>
                <w:rFonts w:cstheme="minorHAnsi"/>
                <w:noProof/>
                <w:sz w:val="20"/>
                <w:szCs w:val="20"/>
              </w:rPr>
              <w:t>[6]</w:t>
            </w:r>
            <w:r w:rsidRPr="00400472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29" w:type="dxa"/>
          </w:tcPr>
          <w:p w14:paraId="272AA6A6" w14:textId="77777777" w:rsidR="00F167DE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Major congenital anomalies:</w:t>
            </w:r>
          </w:p>
          <w:p w14:paraId="5002E686" w14:textId="0258E3DF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a structural or functional defect</w:t>
            </w:r>
            <w:r w:rsidR="00324593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with the following three characteristics:</w:t>
            </w:r>
          </w:p>
          <w:p w14:paraId="1A527F12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of prenatal origin</w:t>
            </w:r>
          </w:p>
          <w:p w14:paraId="69E18797" w14:textId="77777777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present at the time of live birth or fetal demise, or in utero</w:t>
            </w:r>
          </w:p>
          <w:p w14:paraId="5425CAF4" w14:textId="0F6399E8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- affecting (or has the propensity</w:t>
            </w:r>
            <w:r w:rsidR="00324593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to affect) the health, survival or</w:t>
            </w:r>
            <w:r w:rsidR="00324593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physical or cognitive functioning</w:t>
            </w:r>
            <w:r w:rsidR="00324593" w:rsidRPr="00400472">
              <w:rPr>
                <w:rFonts w:cstheme="minorHAnsi"/>
                <w:sz w:val="20"/>
                <w:szCs w:val="20"/>
              </w:rPr>
              <w:t xml:space="preserve"> </w:t>
            </w:r>
            <w:r w:rsidRPr="00400472">
              <w:rPr>
                <w:rFonts w:cstheme="minorHAnsi"/>
                <w:sz w:val="20"/>
                <w:szCs w:val="20"/>
              </w:rPr>
              <w:t>of the individual</w:t>
            </w:r>
          </w:p>
        </w:tc>
        <w:tc>
          <w:tcPr>
            <w:tcW w:w="3329" w:type="dxa"/>
          </w:tcPr>
          <w:p w14:paraId="48E7C67C" w14:textId="2D57F4AF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 xml:space="preserve">Read codes in CPRD </w:t>
            </w:r>
            <w:r w:rsidR="005231A9" w:rsidRPr="00400472">
              <w:rPr>
                <w:rFonts w:cstheme="minorHAnsi"/>
                <w:sz w:val="20"/>
                <w:szCs w:val="20"/>
              </w:rPr>
              <w:t>or</w:t>
            </w:r>
            <w:r w:rsidRPr="00400472">
              <w:rPr>
                <w:rFonts w:cstheme="minorHAnsi"/>
                <w:sz w:val="20"/>
                <w:szCs w:val="20"/>
              </w:rPr>
              <w:t xml:space="preserve"> ICD-10 codes in HES*</w:t>
            </w:r>
          </w:p>
        </w:tc>
        <w:tc>
          <w:tcPr>
            <w:tcW w:w="3600" w:type="dxa"/>
          </w:tcPr>
          <w:p w14:paraId="7EB666B3" w14:textId="77D00D50" w:rsidR="002140A3" w:rsidRPr="00400472" w:rsidRDefault="002140A3" w:rsidP="006C0D0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472">
              <w:rPr>
                <w:rFonts w:cstheme="minorHAnsi"/>
                <w:sz w:val="20"/>
                <w:szCs w:val="20"/>
              </w:rPr>
              <w:t>Major congenital anomalies likely to be better recorded than minor, however, there are still reports of major being underreported.</w:t>
            </w:r>
          </w:p>
        </w:tc>
      </w:tr>
    </w:tbl>
    <w:p w14:paraId="1FFC41DC" w14:textId="7B99A6AD" w:rsidR="002140A3" w:rsidRPr="00D41112" w:rsidRDefault="002140A3" w:rsidP="00D41112">
      <w:pPr>
        <w:spacing w:after="0" w:line="480" w:lineRule="auto"/>
        <w:rPr>
          <w:sz w:val="20"/>
          <w:szCs w:val="20"/>
        </w:rPr>
      </w:pPr>
      <w:r w:rsidRPr="00D41112">
        <w:rPr>
          <w:sz w:val="20"/>
          <w:szCs w:val="20"/>
        </w:rPr>
        <w:t>GAIA, Global Alignment of Immunization safety Assessment; CPRD, Clinical Practice Research Datalink; MBL, Mother-Baby Link; HES, Hospital Episode Statistics; ONS, Office for National Statistics; ICD-10, International Classification of Diseases 10</w:t>
      </w:r>
      <w:r w:rsidRPr="00D41112">
        <w:rPr>
          <w:sz w:val="20"/>
          <w:szCs w:val="20"/>
          <w:vertAlign w:val="superscript"/>
        </w:rPr>
        <w:t>th</w:t>
      </w:r>
      <w:r w:rsidRPr="00D41112">
        <w:rPr>
          <w:sz w:val="20"/>
          <w:szCs w:val="20"/>
        </w:rPr>
        <w:t xml:space="preserve"> Revision; </w:t>
      </w:r>
      <w:r w:rsidR="007A04CC" w:rsidRPr="00D41112">
        <w:rPr>
          <w:sz w:val="20"/>
          <w:szCs w:val="20"/>
        </w:rPr>
        <w:t>I/T</w:t>
      </w:r>
      <w:r w:rsidR="009E70E5" w:rsidRPr="00D41112">
        <w:rPr>
          <w:sz w:val="20"/>
          <w:szCs w:val="20"/>
        </w:rPr>
        <w:t xml:space="preserve"> ratio</w:t>
      </w:r>
      <w:r w:rsidR="007A04CC" w:rsidRPr="00D41112">
        <w:rPr>
          <w:sz w:val="20"/>
          <w:szCs w:val="20"/>
        </w:rPr>
        <w:t xml:space="preserve">, </w:t>
      </w:r>
      <w:r w:rsidR="0045703B" w:rsidRPr="00D41112">
        <w:rPr>
          <w:sz w:val="20"/>
          <w:szCs w:val="20"/>
        </w:rPr>
        <w:t>immature to total neutrophil</w:t>
      </w:r>
      <w:r w:rsidR="009E70E5" w:rsidRPr="00D41112">
        <w:rPr>
          <w:sz w:val="20"/>
          <w:szCs w:val="20"/>
        </w:rPr>
        <w:t xml:space="preserve"> ratio</w:t>
      </w:r>
      <w:r w:rsidR="007A04CC" w:rsidRPr="00D41112">
        <w:rPr>
          <w:sz w:val="20"/>
          <w:szCs w:val="20"/>
        </w:rPr>
        <w:t xml:space="preserve">; </w:t>
      </w:r>
      <w:r w:rsidRPr="00D41112">
        <w:rPr>
          <w:sz w:val="20"/>
          <w:szCs w:val="20"/>
        </w:rPr>
        <w:t>LMP, last menstrual period; IUI, intrauterine insemination.</w:t>
      </w:r>
    </w:p>
    <w:p w14:paraId="63F5F2E9" w14:textId="2613ABA0" w:rsidR="002140A3" w:rsidRPr="00400472" w:rsidRDefault="002140A3" w:rsidP="00D41112">
      <w:pPr>
        <w:spacing w:after="0" w:line="480" w:lineRule="auto"/>
      </w:pPr>
      <w:r w:rsidRPr="00D41112">
        <w:rPr>
          <w:sz w:val="20"/>
          <w:szCs w:val="20"/>
        </w:rPr>
        <w:t>*See additional file 2 for codes.</w:t>
      </w:r>
    </w:p>
    <w:p w14:paraId="72395994" w14:textId="18B2435D" w:rsidR="002140A3" w:rsidRPr="00400472" w:rsidRDefault="002140A3" w:rsidP="002140A3">
      <w:pPr>
        <w:spacing w:line="480" w:lineRule="auto"/>
        <w:rPr>
          <w:b/>
          <w:sz w:val="28"/>
          <w:szCs w:val="28"/>
        </w:rPr>
      </w:pPr>
      <w:r w:rsidRPr="00400472">
        <w:rPr>
          <w:b/>
          <w:sz w:val="28"/>
          <w:szCs w:val="28"/>
        </w:rPr>
        <w:lastRenderedPageBreak/>
        <w:t>References</w:t>
      </w:r>
    </w:p>
    <w:p w14:paraId="0A446814" w14:textId="77777777" w:rsidR="007B7A8B" w:rsidRPr="00400472" w:rsidRDefault="002140A3" w:rsidP="007B7A8B">
      <w:pPr>
        <w:pStyle w:val="EndNoteBibliography"/>
        <w:spacing w:after="0"/>
        <w:ind w:left="720" w:hanging="720"/>
      </w:pPr>
      <w:r w:rsidRPr="00400472">
        <w:fldChar w:fldCharType="begin"/>
      </w:r>
      <w:r w:rsidRPr="00400472">
        <w:instrText xml:space="preserve"> ADDIN EN.REFLIST </w:instrText>
      </w:r>
      <w:r w:rsidRPr="00400472">
        <w:fldChar w:fldCharType="separate"/>
      </w:r>
      <w:r w:rsidR="007B7A8B" w:rsidRPr="00400472">
        <w:t>1.</w:t>
      </w:r>
      <w:r w:rsidR="007B7A8B" w:rsidRPr="00400472">
        <w:tab/>
        <w:t>Pathirana J, Muñoz FM, Abbing-Karahagopian V, Bhat N, Harris T, Kapoor A et al. Neonatal death: Case definition &amp; guidelines for data collection, analysis, and presentation of immunization safety data. Vaccine. 2016;34(49):6027-37.</w:t>
      </w:r>
    </w:p>
    <w:p w14:paraId="089D7ED7" w14:textId="77777777" w:rsidR="007B7A8B" w:rsidRPr="00400472" w:rsidRDefault="007B7A8B" w:rsidP="007B7A8B">
      <w:pPr>
        <w:pStyle w:val="EndNoteBibliography"/>
        <w:spacing w:after="0"/>
        <w:ind w:left="720" w:hanging="720"/>
      </w:pPr>
      <w:r w:rsidRPr="00400472">
        <w:t>2.</w:t>
      </w:r>
      <w:r w:rsidRPr="00400472">
        <w:tab/>
        <w:t>Vergnano S, Buttery J, Cailes B, Chandrasekaran R, Chiappini E, Clark E et al. Neonatal infections: Case definition and guidelines for data collection, analysis, and presentation of immunisation safety data. Vaccine. 2016;34(49):6038-46.</w:t>
      </w:r>
    </w:p>
    <w:p w14:paraId="631DC89E" w14:textId="77777777" w:rsidR="007B7A8B" w:rsidRPr="00400472" w:rsidRDefault="007B7A8B" w:rsidP="007B7A8B">
      <w:pPr>
        <w:pStyle w:val="EndNoteBibliography"/>
        <w:spacing w:after="0"/>
        <w:ind w:left="720" w:hanging="720"/>
      </w:pPr>
      <w:r w:rsidRPr="00400472">
        <w:t>3.</w:t>
      </w:r>
      <w:r w:rsidRPr="00400472">
        <w:tab/>
        <w:t>Cutland CL, Lackritz EM, Mallett-Moore T, Bardají A, Chandrasekaran R, Lahariya C et al. Low birth weight: Case definition &amp; guidelines for data collection, analysis, and presentation of maternal immunization safety data. Vaccine. 2017;35(48 Pt A):6492-500.</w:t>
      </w:r>
    </w:p>
    <w:p w14:paraId="0148C77C" w14:textId="77777777" w:rsidR="007B7A8B" w:rsidRPr="00400472" w:rsidRDefault="007B7A8B" w:rsidP="007B7A8B">
      <w:pPr>
        <w:pStyle w:val="EndNoteBibliography"/>
        <w:spacing w:after="0"/>
        <w:ind w:left="720" w:hanging="720"/>
      </w:pPr>
      <w:r w:rsidRPr="00400472">
        <w:t>4.</w:t>
      </w:r>
      <w:r w:rsidRPr="00400472">
        <w:tab/>
        <w:t>Mohammadbeigi A, Farhadifar F, Soufi Zadeh N, Mohammadsalehi N, Rezaiee M, Aghaei M. Fetal macrosomia: risk factors, maternal, and perinatal outcome. Ann Med Health Sci Res. 2013;3(4):546-50.</w:t>
      </w:r>
    </w:p>
    <w:p w14:paraId="1BFF06CC" w14:textId="77777777" w:rsidR="007B7A8B" w:rsidRPr="00400472" w:rsidRDefault="007B7A8B" w:rsidP="007B7A8B">
      <w:pPr>
        <w:pStyle w:val="EndNoteBibliography"/>
        <w:spacing w:after="0"/>
        <w:ind w:left="720" w:hanging="720"/>
      </w:pPr>
      <w:r w:rsidRPr="00400472">
        <w:t>5.</w:t>
      </w:r>
      <w:r w:rsidRPr="00400472">
        <w:tab/>
        <w:t>Easter SR, Eckert LO, Boghossian N, Spencer R, Oteng-Ntim E, Ioannou C et al. Fetal growth restriction: Case definition &amp; guidelines for data collection, analysis, and presentation of immunization safety data. Vaccine. 2017;35(48 Pt A):6546-54.</w:t>
      </w:r>
    </w:p>
    <w:p w14:paraId="34529990" w14:textId="77777777" w:rsidR="007B7A8B" w:rsidRPr="00400472" w:rsidRDefault="007B7A8B" w:rsidP="007B7A8B">
      <w:pPr>
        <w:pStyle w:val="EndNoteBibliography"/>
        <w:ind w:left="720" w:hanging="720"/>
      </w:pPr>
      <w:r w:rsidRPr="00400472">
        <w:t>6.</w:t>
      </w:r>
      <w:r w:rsidRPr="00400472">
        <w:tab/>
        <w:t>DeSilva M, Munoz FM, McMillan M, Kawai AT, Marshall H, Macartney KK et al. Congenital anomalies: Case definition and guidelines for data collection, analysis, and presentation of immunization safety data. Vaccine. 2016;34(49):6015-26.</w:t>
      </w:r>
    </w:p>
    <w:p w14:paraId="0344A2B7" w14:textId="04D2A67D" w:rsidR="002140A3" w:rsidRPr="00B853ED" w:rsidRDefault="002140A3" w:rsidP="002140A3">
      <w:pPr>
        <w:spacing w:line="480" w:lineRule="auto"/>
      </w:pPr>
      <w:r w:rsidRPr="00400472">
        <w:fldChar w:fldCharType="end"/>
      </w:r>
    </w:p>
    <w:sectPr w:rsidR="002140A3" w:rsidRPr="00B853ED" w:rsidSect="008574BE">
      <w:headerReference w:type="default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2E573" w14:textId="77777777" w:rsidR="00AA3633" w:rsidRDefault="00AA3633" w:rsidP="00535C8D">
      <w:pPr>
        <w:spacing w:after="0" w:line="240" w:lineRule="auto"/>
      </w:pPr>
      <w:r>
        <w:separator/>
      </w:r>
    </w:p>
  </w:endnote>
  <w:endnote w:type="continuationSeparator" w:id="0">
    <w:p w14:paraId="02E03053" w14:textId="77777777" w:rsidR="00AA3633" w:rsidRDefault="00AA3633" w:rsidP="00535C8D">
      <w:pPr>
        <w:spacing w:after="0" w:line="240" w:lineRule="auto"/>
      </w:pPr>
      <w:r>
        <w:continuationSeparator/>
      </w:r>
    </w:p>
  </w:endnote>
  <w:endnote w:type="continuationNotice" w:id="1">
    <w:p w14:paraId="4313E2FE" w14:textId="77777777" w:rsidR="00AA3633" w:rsidRDefault="00AA36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121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FEDED" w14:textId="77777777" w:rsidR="00C45BDB" w:rsidRDefault="004F30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B798A8" w14:textId="50AD3450" w:rsidR="00877984" w:rsidRPr="00C45BDB" w:rsidRDefault="00A94C56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7A2F4" w14:textId="77777777" w:rsidR="00AA3633" w:rsidRDefault="00AA3633" w:rsidP="00535C8D">
      <w:pPr>
        <w:spacing w:after="0" w:line="240" w:lineRule="auto"/>
      </w:pPr>
      <w:r>
        <w:separator/>
      </w:r>
    </w:p>
  </w:footnote>
  <w:footnote w:type="continuationSeparator" w:id="0">
    <w:p w14:paraId="59E3EF20" w14:textId="77777777" w:rsidR="00AA3633" w:rsidRDefault="00AA3633" w:rsidP="00535C8D">
      <w:pPr>
        <w:spacing w:after="0" w:line="240" w:lineRule="auto"/>
      </w:pPr>
      <w:r>
        <w:continuationSeparator/>
      </w:r>
    </w:p>
  </w:footnote>
  <w:footnote w:type="continuationNotice" w:id="1">
    <w:p w14:paraId="3CBCAFE7" w14:textId="77777777" w:rsidR="00AA3633" w:rsidRDefault="00AA36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501A3" w14:textId="689209E7" w:rsidR="00877984" w:rsidRPr="008F4245" w:rsidRDefault="00A94C56" w:rsidP="00400472">
    <w:pPr>
      <w:pStyle w:val="Header"/>
      <w:rPr>
        <w:sz w:val="18"/>
        <w:szCs w:val="18"/>
        <w:lang w:val="de-DE"/>
      </w:rPr>
    </w:pPr>
  </w:p>
  <w:p w14:paraId="0DCCADA6" w14:textId="77777777" w:rsidR="00877984" w:rsidRPr="00535C8D" w:rsidRDefault="00A94C56">
    <w:pPr>
      <w:pStyle w:val="Header"/>
      <w:rPr>
        <w:lang w:val="nl-B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C5A2B"/>
    <w:multiLevelType w:val="hybridMultilevel"/>
    <w:tmpl w:val="485AF196"/>
    <w:lvl w:ilvl="0" w:tplc="76BEC2AE">
      <w:start w:val="6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modified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25ef0btr257ewz0q5dps1epad2srrx5zt&quot;&gt;EndNote Approval draft&lt;record-ids&gt;&lt;item&gt;93&lt;/item&gt;&lt;item&gt;95&lt;/item&gt;&lt;item&gt;96&lt;/item&gt;&lt;item&gt;97&lt;/item&gt;&lt;item&gt;109&lt;/item&gt;&lt;item&gt;114&lt;/item&gt;&lt;/record-ids&gt;&lt;/item&gt;&lt;/Libraries&gt;"/>
  </w:docVars>
  <w:rsids>
    <w:rsidRoot w:val="002140A3"/>
    <w:rsid w:val="00002682"/>
    <w:rsid w:val="0002694F"/>
    <w:rsid w:val="0004376E"/>
    <w:rsid w:val="000545B3"/>
    <w:rsid w:val="00065293"/>
    <w:rsid w:val="000658B0"/>
    <w:rsid w:val="000668B0"/>
    <w:rsid w:val="000820B8"/>
    <w:rsid w:val="00085E6C"/>
    <w:rsid w:val="000A4980"/>
    <w:rsid w:val="000B015D"/>
    <w:rsid w:val="000E2007"/>
    <w:rsid w:val="000E4C18"/>
    <w:rsid w:val="00100BED"/>
    <w:rsid w:val="00104B50"/>
    <w:rsid w:val="00121E8F"/>
    <w:rsid w:val="00124AFF"/>
    <w:rsid w:val="00127213"/>
    <w:rsid w:val="001277D6"/>
    <w:rsid w:val="001721A6"/>
    <w:rsid w:val="001760DF"/>
    <w:rsid w:val="00183474"/>
    <w:rsid w:val="001973A7"/>
    <w:rsid w:val="001A30D2"/>
    <w:rsid w:val="001D3E01"/>
    <w:rsid w:val="001E49CF"/>
    <w:rsid w:val="001F1CA4"/>
    <w:rsid w:val="001F243B"/>
    <w:rsid w:val="001F5BAD"/>
    <w:rsid w:val="001F6116"/>
    <w:rsid w:val="00204DAC"/>
    <w:rsid w:val="002140A3"/>
    <w:rsid w:val="002242D0"/>
    <w:rsid w:val="00243058"/>
    <w:rsid w:val="0025084D"/>
    <w:rsid w:val="0025732B"/>
    <w:rsid w:val="00265022"/>
    <w:rsid w:val="00266D8F"/>
    <w:rsid w:val="00275C3E"/>
    <w:rsid w:val="00281324"/>
    <w:rsid w:val="002869F0"/>
    <w:rsid w:val="002963E6"/>
    <w:rsid w:val="002B6DA0"/>
    <w:rsid w:val="002D76D5"/>
    <w:rsid w:val="002E2D30"/>
    <w:rsid w:val="002E600E"/>
    <w:rsid w:val="002F0FC9"/>
    <w:rsid w:val="00302A1A"/>
    <w:rsid w:val="003211F3"/>
    <w:rsid w:val="003219E0"/>
    <w:rsid w:val="00324593"/>
    <w:rsid w:val="00354C6A"/>
    <w:rsid w:val="00356EF5"/>
    <w:rsid w:val="00364E13"/>
    <w:rsid w:val="00365921"/>
    <w:rsid w:val="00373882"/>
    <w:rsid w:val="00377FD2"/>
    <w:rsid w:val="00382729"/>
    <w:rsid w:val="003B0F89"/>
    <w:rsid w:val="003E2FF9"/>
    <w:rsid w:val="003F3F7D"/>
    <w:rsid w:val="00400472"/>
    <w:rsid w:val="004007D8"/>
    <w:rsid w:val="00402B47"/>
    <w:rsid w:val="004057AB"/>
    <w:rsid w:val="00424567"/>
    <w:rsid w:val="00425602"/>
    <w:rsid w:val="00426A71"/>
    <w:rsid w:val="00436260"/>
    <w:rsid w:val="00442E53"/>
    <w:rsid w:val="004440AA"/>
    <w:rsid w:val="00450A12"/>
    <w:rsid w:val="00454778"/>
    <w:rsid w:val="00456BDF"/>
    <w:rsid w:val="0045703B"/>
    <w:rsid w:val="00464036"/>
    <w:rsid w:val="0046779B"/>
    <w:rsid w:val="0049528C"/>
    <w:rsid w:val="00496C70"/>
    <w:rsid w:val="004C2086"/>
    <w:rsid w:val="004C66EA"/>
    <w:rsid w:val="004C708D"/>
    <w:rsid w:val="004C79D4"/>
    <w:rsid w:val="004D2352"/>
    <w:rsid w:val="004E2470"/>
    <w:rsid w:val="004F30C0"/>
    <w:rsid w:val="004F3231"/>
    <w:rsid w:val="004F32A2"/>
    <w:rsid w:val="00500839"/>
    <w:rsid w:val="0050388D"/>
    <w:rsid w:val="0050484B"/>
    <w:rsid w:val="005064EA"/>
    <w:rsid w:val="00510280"/>
    <w:rsid w:val="0051199D"/>
    <w:rsid w:val="00514307"/>
    <w:rsid w:val="005231A9"/>
    <w:rsid w:val="005242DE"/>
    <w:rsid w:val="00524F22"/>
    <w:rsid w:val="00535C8D"/>
    <w:rsid w:val="005468C4"/>
    <w:rsid w:val="00555808"/>
    <w:rsid w:val="00595D85"/>
    <w:rsid w:val="00597566"/>
    <w:rsid w:val="005D0A8C"/>
    <w:rsid w:val="006000D6"/>
    <w:rsid w:val="006343EC"/>
    <w:rsid w:val="00637101"/>
    <w:rsid w:val="006700F8"/>
    <w:rsid w:val="006736B9"/>
    <w:rsid w:val="00681C65"/>
    <w:rsid w:val="00686362"/>
    <w:rsid w:val="006B0363"/>
    <w:rsid w:val="006B6438"/>
    <w:rsid w:val="006C0D01"/>
    <w:rsid w:val="006C645B"/>
    <w:rsid w:val="006D4726"/>
    <w:rsid w:val="006E1AB6"/>
    <w:rsid w:val="006E6E8A"/>
    <w:rsid w:val="006F1CE3"/>
    <w:rsid w:val="006F27A0"/>
    <w:rsid w:val="00707D28"/>
    <w:rsid w:val="007174BB"/>
    <w:rsid w:val="007223EC"/>
    <w:rsid w:val="00733137"/>
    <w:rsid w:val="00761090"/>
    <w:rsid w:val="00762272"/>
    <w:rsid w:val="007757FC"/>
    <w:rsid w:val="00790281"/>
    <w:rsid w:val="007A04CC"/>
    <w:rsid w:val="007A4DBB"/>
    <w:rsid w:val="007B5019"/>
    <w:rsid w:val="007B7A8B"/>
    <w:rsid w:val="007D6BA4"/>
    <w:rsid w:val="007E1C96"/>
    <w:rsid w:val="007E3FBA"/>
    <w:rsid w:val="007E57BF"/>
    <w:rsid w:val="008021D0"/>
    <w:rsid w:val="00815BB7"/>
    <w:rsid w:val="00831323"/>
    <w:rsid w:val="00833255"/>
    <w:rsid w:val="008363E5"/>
    <w:rsid w:val="0084540C"/>
    <w:rsid w:val="008574BE"/>
    <w:rsid w:val="00860347"/>
    <w:rsid w:val="00860931"/>
    <w:rsid w:val="00885EDF"/>
    <w:rsid w:val="00891AD6"/>
    <w:rsid w:val="0089371D"/>
    <w:rsid w:val="0089398A"/>
    <w:rsid w:val="008A3A8D"/>
    <w:rsid w:val="008A73F3"/>
    <w:rsid w:val="008B4E4E"/>
    <w:rsid w:val="008E768A"/>
    <w:rsid w:val="008F081C"/>
    <w:rsid w:val="00921B12"/>
    <w:rsid w:val="009341DB"/>
    <w:rsid w:val="00934E2B"/>
    <w:rsid w:val="00941804"/>
    <w:rsid w:val="0096609B"/>
    <w:rsid w:val="00983B1D"/>
    <w:rsid w:val="00986F26"/>
    <w:rsid w:val="009948B7"/>
    <w:rsid w:val="009948DC"/>
    <w:rsid w:val="00997B78"/>
    <w:rsid w:val="009A0959"/>
    <w:rsid w:val="009A1330"/>
    <w:rsid w:val="009A578E"/>
    <w:rsid w:val="009B1220"/>
    <w:rsid w:val="009B6D02"/>
    <w:rsid w:val="009E70E5"/>
    <w:rsid w:val="009F00E9"/>
    <w:rsid w:val="009F432C"/>
    <w:rsid w:val="009F4401"/>
    <w:rsid w:val="009F5413"/>
    <w:rsid w:val="009F5F38"/>
    <w:rsid w:val="00A061E7"/>
    <w:rsid w:val="00A13697"/>
    <w:rsid w:val="00A358BF"/>
    <w:rsid w:val="00A54242"/>
    <w:rsid w:val="00A71C2A"/>
    <w:rsid w:val="00A7355B"/>
    <w:rsid w:val="00A841A5"/>
    <w:rsid w:val="00A853BB"/>
    <w:rsid w:val="00A94C56"/>
    <w:rsid w:val="00AA3633"/>
    <w:rsid w:val="00AB2BF1"/>
    <w:rsid w:val="00AB4C7D"/>
    <w:rsid w:val="00AB523E"/>
    <w:rsid w:val="00AD452E"/>
    <w:rsid w:val="00AD5A7F"/>
    <w:rsid w:val="00AE0B04"/>
    <w:rsid w:val="00B00F60"/>
    <w:rsid w:val="00B04EEC"/>
    <w:rsid w:val="00B2135D"/>
    <w:rsid w:val="00B27714"/>
    <w:rsid w:val="00B32701"/>
    <w:rsid w:val="00B33941"/>
    <w:rsid w:val="00B3713B"/>
    <w:rsid w:val="00B46528"/>
    <w:rsid w:val="00B64428"/>
    <w:rsid w:val="00B853ED"/>
    <w:rsid w:val="00BA5D8F"/>
    <w:rsid w:val="00BA76AB"/>
    <w:rsid w:val="00BB55CE"/>
    <w:rsid w:val="00BC2BFA"/>
    <w:rsid w:val="00BE61E0"/>
    <w:rsid w:val="00BF052A"/>
    <w:rsid w:val="00C073A7"/>
    <w:rsid w:val="00C11A38"/>
    <w:rsid w:val="00C13820"/>
    <w:rsid w:val="00C14795"/>
    <w:rsid w:val="00C214F0"/>
    <w:rsid w:val="00C34998"/>
    <w:rsid w:val="00C34E06"/>
    <w:rsid w:val="00C55DA5"/>
    <w:rsid w:val="00C64C4E"/>
    <w:rsid w:val="00CA49DA"/>
    <w:rsid w:val="00CD239C"/>
    <w:rsid w:val="00CD5A0E"/>
    <w:rsid w:val="00CF5A50"/>
    <w:rsid w:val="00D06DC0"/>
    <w:rsid w:val="00D07117"/>
    <w:rsid w:val="00D27F70"/>
    <w:rsid w:val="00D362D3"/>
    <w:rsid w:val="00D41112"/>
    <w:rsid w:val="00D422E7"/>
    <w:rsid w:val="00D54261"/>
    <w:rsid w:val="00D56917"/>
    <w:rsid w:val="00D6419C"/>
    <w:rsid w:val="00D8046F"/>
    <w:rsid w:val="00D81B44"/>
    <w:rsid w:val="00D97146"/>
    <w:rsid w:val="00DA3A66"/>
    <w:rsid w:val="00DB4820"/>
    <w:rsid w:val="00DB4D7E"/>
    <w:rsid w:val="00DB5C96"/>
    <w:rsid w:val="00DB77F5"/>
    <w:rsid w:val="00DC60B6"/>
    <w:rsid w:val="00DE6F9F"/>
    <w:rsid w:val="00DF6969"/>
    <w:rsid w:val="00E30A7C"/>
    <w:rsid w:val="00E3617C"/>
    <w:rsid w:val="00E434AB"/>
    <w:rsid w:val="00E51EF0"/>
    <w:rsid w:val="00E62C72"/>
    <w:rsid w:val="00EA5920"/>
    <w:rsid w:val="00EA7260"/>
    <w:rsid w:val="00EB34DE"/>
    <w:rsid w:val="00EB7DF0"/>
    <w:rsid w:val="00EF66E0"/>
    <w:rsid w:val="00F0669E"/>
    <w:rsid w:val="00F167DE"/>
    <w:rsid w:val="00F260FC"/>
    <w:rsid w:val="00F31014"/>
    <w:rsid w:val="00F3263F"/>
    <w:rsid w:val="00F45FC0"/>
    <w:rsid w:val="00F93157"/>
    <w:rsid w:val="00F94457"/>
    <w:rsid w:val="00FA3BA7"/>
    <w:rsid w:val="00FB16D1"/>
    <w:rsid w:val="00FC527E"/>
    <w:rsid w:val="00FD2027"/>
    <w:rsid w:val="00FE565A"/>
    <w:rsid w:val="00FF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F3FD058"/>
  <w15:chartTrackingRefBased/>
  <w15:docId w15:val="{A004DD0F-0B56-4028-A676-F9450211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0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0A3"/>
  </w:style>
  <w:style w:type="paragraph" w:styleId="Footer">
    <w:name w:val="footer"/>
    <w:basedOn w:val="Normal"/>
    <w:link w:val="FooterChar"/>
    <w:uiPriority w:val="99"/>
    <w:unhideWhenUsed/>
    <w:rsid w:val="00214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0A3"/>
  </w:style>
  <w:style w:type="character" w:styleId="CommentReference">
    <w:name w:val="annotation reference"/>
    <w:basedOn w:val="DefaultParagraphFont"/>
    <w:uiPriority w:val="99"/>
    <w:unhideWhenUsed/>
    <w:rsid w:val="0021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0A3"/>
    <w:rPr>
      <w:sz w:val="20"/>
      <w:szCs w:val="20"/>
    </w:rPr>
  </w:style>
  <w:style w:type="table" w:styleId="TableGrid">
    <w:name w:val="Table Grid"/>
    <w:basedOn w:val="TableNormal"/>
    <w:uiPriority w:val="39"/>
    <w:rsid w:val="00214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40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0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40A3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40A3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8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2E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E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7FD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211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6" ma:contentTypeDescription="Create a new document." ma:contentTypeScope="" ma:versionID="f6d0fa045a1723f9b35e2da479f10034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91f1b755b9e929fd7b008c56e4aacea5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ed892-df0b-4a2e-947b-cd7a45e57b5f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A9086-A52B-476A-8668-35EA9EDF1F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3AB495-0415-4CB4-9B07-ECB072374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84FFC5-C8C1-4AD1-A6FE-AB6EC0CD00E8}">
  <ds:schemaRefs>
    <ds:schemaRef ds:uri="http://schemas.microsoft.com/office/2006/metadata/properties"/>
    <ds:schemaRef ds:uri="http://schemas.microsoft.com/office/infopath/2007/PartnerControls"/>
    <ds:schemaRef ds:uri="2c7ed892-df0b-4a2e-947b-cd7a45e57b5f"/>
    <ds:schemaRef ds:uri="7e6a9e51-c76b-435b-954b-070e8a026dcb"/>
  </ds:schemaRefs>
</ds:datastoreItem>
</file>

<file path=customXml/itemProps4.xml><?xml version="1.0" encoding="utf-8"?>
<ds:datastoreItem xmlns:ds="http://schemas.openxmlformats.org/officeDocument/2006/customXml" ds:itemID="{1A854917-7FF0-448D-9452-6C2869F9D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7</Words>
  <Characters>7217</Characters>
  <Application>Microsoft Office Word</Application>
  <DocSecurity>0</DocSecurity>
  <Lines>218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an den Meersche</dc:creator>
  <cp:keywords/>
  <dc:description>QC draft 1 by Steph Deroo and Diana Patras on 28/5/2021; QC approval performed by Steph Deroo and Florian Girleany on 6/9/2021</dc:description>
  <cp:lastModifiedBy>Tina Van den Meersche</cp:lastModifiedBy>
  <cp:revision>2</cp:revision>
  <dcterms:created xsi:type="dcterms:W3CDTF">2022-07-19T10:24:00Z</dcterms:created>
  <dcterms:modified xsi:type="dcterms:W3CDTF">2022-07-1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